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1articletype"/>
        <w:snapToGrid w:val="false"/>
        <w:spacing w:lineRule="auto" w:line="240" w:before="240" w:after="0"/>
        <w:rPr/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Supplemental material for</w:t>
      </w:r>
    </w:p>
    <w:p>
      <w:pPr>
        <w:pStyle w:val="Heading1"/>
        <w:rPr/>
      </w:pPr>
      <w:r>
        <w:rPr/>
        <w:t xml:space="preserve">Potential ecotoxicological effects of antimicrobial surface coatings: A literature survey backed up by analysis of market reports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Merilin Rosenber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‡</w:t>
      </w:r>
      <w:r>
        <w:rPr>
          <w:rFonts w:cs="Times New Roman" w:ascii="Times New Roman" w:hAnsi="Times New Roman"/>
          <w:sz w:val="24"/>
          <w:szCs w:val="24"/>
        </w:rPr>
        <w:t xml:space="preserve">, Krunoslav Ilić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‡</w:t>
      </w:r>
      <w:r>
        <w:rPr>
          <w:rFonts w:cs="Times New Roman" w:ascii="Times New Roman" w:hAnsi="Times New Roman"/>
          <w:sz w:val="24"/>
          <w:szCs w:val="24"/>
        </w:rPr>
        <w:t xml:space="preserve">, Katre Juganso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Angela Ivask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Merja Ahon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Ivana Vinković Vrček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Anne Kahr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Laboratory of Environmental Toxicology, National Institute of Chemical Physics and Biophysics, Tallinn, Eston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Chemistry and Biotechnology, Tallinn University of Technology, Tallinn, Estoni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Institute for Medical Research and Occupational Health, Zagreb, Croati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Faculty of Technology, Satakunta University of Applied Sciences, Rauma, Finlan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Estonian Academy of Sciences, Tallinn, Estonia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ing Author: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nne Kahr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boratory of Environmental Toxicology, National Institute of Chemical Physics and Biophysics, Akadeemia tee 23, Tallinn 12618, Estonia </w:t>
      </w:r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 address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nne.kahru@kbfi.ee</w:t>
        </w:r>
      </w:hyperlink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lang w:val="en-US" w:eastAsia="de-DE" w:bidi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rilin Rosenberg and Krunoslav Ilić have contributed equally to this work.</w:t>
      </w:r>
      <w:r>
        <w:br w:type="page"/>
      </w:r>
    </w:p>
    <w:p>
      <w:pPr>
        <w:pStyle w:val="MDPI41tablecaption"/>
        <w:spacing w:before="0" w:after="1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Search phrases used in literature search for coverage of data on antimicrobial coatings in Scopus and Web of Science</w:t>
      </w:r>
    </w:p>
    <w:tbl>
      <w:tblPr>
        <w:tblW w:w="9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7154"/>
      </w:tblGrid>
      <w:tr>
        <w:trPr>
          <w:trHeight w:val="284" w:hRule="atLeast"/>
        </w:trPr>
        <w:tc>
          <w:tcPr>
            <w:tcW w:w="22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Database, </w:t>
            </w:r>
          </w:p>
          <w:p>
            <w:pPr>
              <w:pStyle w:val="MDPI42tablebody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search fields</w:t>
            </w:r>
          </w:p>
        </w:tc>
        <w:tc>
          <w:tcPr>
            <w:tcW w:w="71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arch phrase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b of Science (WoS), Topic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(TS=("antimicrob* coat*" ) OR TS=("antimicrob* surface*" ) OR TS=("antibact* coat*" ) OR TS=("antibact* surface*") OR TS=("biocid* coat*" ) OR TS=("biocid* surface*" ) OR TS=("antibiof* coat*" ) OR TS=("antibiof* surface*" ) OR TS=("antivir* coat*" ) OR TS=("antivir* surface*" ) OR TS=("antifung* coat*" ) OR TS=("antifung* surface*" ) OR TS=("antifoul* coat*") OR TS=("antifoul* surface*" ))) </w:t>
            </w:r>
          </w:p>
          <w:p>
            <w:pPr>
              <w:pStyle w:val="MDPI42tablebody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OCUMENT TYPES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Article)</w:t>
            </w:r>
          </w:p>
        </w:tc>
      </w:tr>
      <w:tr>
        <w:trPr>
          <w:trHeight w:val="481" w:hRule="atLeast"/>
        </w:trPr>
        <w:tc>
          <w:tcPr>
            <w:tcW w:w="221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b of Science (WoS), Title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(TI=("antimicrob* coat*" ) OR TI=("antimicrob* surface*" ) OR TI=("antibact* coat*" ) OR TI=("antibact* surface*") OR TI=("biocid* coat*" ) OR TI=("biocid* surface*" ) OR TI=("antibiof* coat*" ) OR TI=("antibiof* surface*" ) OR TI=("antivir* coat*" ) OR TI=("antivir* surface*" ) OR TI=("antifung* coat*" ) OR TI=("antifung* surface*" ) OR TI=("antifoul* coat*") OR TI=("antifoul* surface*" ))) </w:t>
            </w:r>
          </w:p>
          <w:p>
            <w:pPr>
              <w:pStyle w:val="MDPI42tablebody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DOCUMENT TYPES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Article)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copus, </w:t>
            </w:r>
          </w:p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715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(ALL("antimicrob* coat*") OR ALL("antimicrob* surface*") OR ALL("antibact* coat*") OR ALL("antibact* surface*") OR ALL("biocid* coat*") OR ALL("biocid* surface*") OR ALL("antibiof* coat*") OR ALL("antibiof* surface*") OR ALL("antivir* coat*") OR ALL("antivir* surface*")  OR ALL("antifung* coat*") OR ALL("antifung* surface*") OR ALL("antifoul* coat*") OR ALL("antifoul* surface*")) AND DOCTYPE( ar )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copus, </w:t>
            </w:r>
          </w:p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TLE-ABS-KEY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</w:t>
            </w:r>
          </w:p>
        </w:tc>
        <w:tc>
          <w:tcPr>
            <w:tcW w:w="7154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</w:t>
            </w:r>
          </w:p>
        </w:tc>
      </w:tr>
      <w:tr>
        <w:trPr>
          <w:trHeight w:val="284" w:hRule="atLeast"/>
        </w:trPr>
        <w:tc>
          <w:tcPr>
            <w:tcW w:w="2216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copus, </w:t>
            </w:r>
          </w:p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TLE</w:t>
            </w:r>
          </w:p>
        </w:tc>
        <w:tc>
          <w:tcPr>
            <w:tcW w:w="7154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(TITLE("antimicrob* coat*") OR TITLE("antimicrob* surface*") OR TITLE("antibact* coat*") OR TITLE("antibact* surface*") OR TITLE("biocid* coat*") OR TITLE("biocid* surface*") OR TITLE("antibiof* coat*") OR TITLE("antibiof* surface*") OR TITLE("antivir* coat*") OR TITLE("antivir* surface*")  OR TITLE("antifung* coat*") OR TITLE("antifung* surface*") OR TITLE("antifoul* coat*") OR TITLE("antifoul* surface*")) AND DOCTYPE( ar )</w:t>
            </w:r>
          </w:p>
        </w:tc>
      </w:tr>
    </w:tbl>
    <w:p>
      <w:pPr>
        <w:pStyle w:val="MDPI43tablefooter"/>
        <w:spacing w:before="0" w:after="24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 Topic – performs search in the fields of Title, Abstract, Author Keywords, and Keywords Plus®</w:t>
        <w:br/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ALL – performs search in all the fields included in Scopus</w:t>
        <w:br/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 xml:space="preserve"> TITLE-ABS-KEY – performs search in the fields of Document Title, Abstract, Author Keywords, Index Terms, Chemical Name, and Trade Name</w:t>
      </w:r>
    </w:p>
    <w:p>
      <w:pPr>
        <w:pStyle w:val="Normal"/>
        <w:rPr>
          <w:rFonts w:ascii="Times New Roman" w:hAnsi="Times New Roman" w:cs="Times New Roman"/>
          <w:sz w:val="22"/>
          <w:lang w:val="en-US" w:eastAsia="de-DE" w:bidi="en-US"/>
        </w:rPr>
      </w:pPr>
      <w:r>
        <w:rPr>
          <w:rFonts w:cs="Times New Roman" w:ascii="Times New Roman" w:hAnsi="Times New Roman"/>
          <w:sz w:val="22"/>
          <w:lang w:val="en-US" w:eastAsia="de-DE" w:bidi="en-US"/>
        </w:rPr>
      </w:r>
      <w:r>
        <w:br w:type="page"/>
      </w:r>
    </w:p>
    <w:p>
      <w:pPr>
        <w:pStyle w:val="MDPI41tablecaption"/>
        <w:spacing w:before="0" w:after="120"/>
        <w:jc w:val="center"/>
        <w:rPr/>
      </w:pPr>
      <w:r>
        <w:rPr>
          <w:rFonts w:cs="Times New Roman" w:ascii="Times New Roman" w:hAnsi="Times New Roman"/>
          <w:b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Search phrases used in literature search in Scopus database for prevalence of ingredients and evolution of information on </w:t>
      </w:r>
      <w:r>
        <w:rPr/>
        <w:t>antimicrobial surface coatings.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7935"/>
      </w:tblGrid>
      <w:tr>
        <w:trPr>
          <w:tblHeader w:val="true"/>
          <w:trHeight w:val="284" w:hRule="atLeast"/>
          <w:cantSplit w:val="true"/>
        </w:trPr>
        <w:tc>
          <w:tcPr>
            <w:tcW w:w="13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mpound</w:t>
            </w:r>
          </w:p>
        </w:tc>
        <w:tc>
          <w:tcPr>
            <w:tcW w:w="79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arch phrase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793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</w:t>
            </w:r>
          </w:p>
        </w:tc>
      </w:tr>
      <w:tr>
        <w:trPr>
          <w:trHeight w:val="481" w:hRule="atLeast"/>
        </w:trPr>
        <w:tc>
          <w:tcPr>
            <w:tcW w:w="135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</w:t>
            </w:r>
          </w:p>
        </w:tc>
        <w:tc>
          <w:tcPr>
            <w:tcW w:w="793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 xml:space="preserve">ABS-KEY("antifung* surface*") OR TITLE-ABS-KEY("antifoul* coat*") OR TITLE-ABS-KEY("antifoul* surface*")) AND DOCTYPE( ar ) AND  ( TITLE-ABS-KEY ( silver )  OR  TITLE-ABS-KEY ( ag )  OR  TITLE-ABS-KEY ( "AgNP*" )  OR  TITLE-ABS-KEY ( nanosilver )  OR  TITLE-ABS-KEY ( "nano-Ag" )  OR  TITLE-ABS-KEY ( "nanoAg" )  OR  TITLE-ABS-KEY ( "Ag-*" )  OR  TITLE-ABS-KEY ( agno* )  OR  TITLE-ABS-KEY ( agcl ) ) </w:t>
            </w:r>
          </w:p>
        </w:tc>
      </w:tr>
      <w:tr>
        <w:trPr>
          <w:trHeight w:val="481" w:hRule="atLeast"/>
        </w:trPr>
        <w:tc>
          <w:tcPr>
            <w:tcW w:w="135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 ions</w:t>
            </w:r>
          </w:p>
        </w:tc>
        <w:tc>
          <w:tcPr>
            <w:tcW w:w="7935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AND  ( TITLE-ABS-KEY ( "Ag ion*" )  OR  TITLE-ABS-KEY ( "silver ion*" )  OR  TITLE-ABS-KEY ( "silver nitrate" )  OR  TITLE-ABS-KEY ( agno* )  OR  TITLE-ABS-KEY ( agcl ) )  AND NOT  ( TITLE-ABS-KEY ( "silver nano*" )  OR  TITLE-ABS-KEY ( "Ag NP*" )  OR  TITLE-ABS-KEY ( "AgNP*" )  OR  TITLE-ABS-KEY ( "Ag nano*"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 NPs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((TITLE-ABS-KEY(“antimicrob* coat*”) OR TITLE</w:t>
              <w:noBreakHyphen/>
              <w:t>ABS</w:t>
              <w:noBreakHyphen/>
              <w:t>KEY(“antimicrob* surface*”) OR TITLE</w:t>
              <w:noBreakHyphen/>
              <w:t>ABS</w:t>
              <w:noBreakHyphen/>
              <w:t>KEY(“antibact* coat*”) OR TITLE-ABS-KEY(“antibact* surface*”) OR TITLE-ABS-KEY(“biocid* coat*”) OR TITLE-ABS-KEY(“biocid* surface*”) OR TITLE</w:t>
              <w:noBreakHyphen/>
              <w:t>ABS-KEY(“antibiof* coat*”) OR TITLE</w:t>
              <w:noBreakHyphen/>
              <w:t>ABS-KEY(“antibiof* surface*”) OR TITLE</w:t>
              <w:noBreakHyphen/>
              <w:t>ABS-KEY(“antivir* coat*”) OR TITLE</w:t>
              <w:noBreakHyphen/>
              <w:t>ABS-KEY(“antivir* surface*”)  OR TITLE</w:t>
              <w:noBreakHyphen/>
              <w:t>ABS-KEY(“antifung* coat*”) OR TITLE</w:t>
              <w:noBreakHyphen/>
              <w:t xml:space="preserve">ABS-KEY(“antifung* surface*”) OR TITLE-ABS-KEY(“antifoul* coat*”) OR TITLE-ABS-KEY(“antifoul* surface*”)) AND DOCTYPE( ar ) AND  ( TITLE-ABS-KEY ( “silver nano*” )  OR  TITLE-ABS-KEY ( “Ag NP*” )  OR  TITLE-ABS-KEY ( “AgNP*” )  OR  TITLE-ABS-KEY ( “Ag nano*” ) ) 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biotic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 TITLE-ABS-KEY ( antibiotic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tosan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“antimicrob* coat*”) OR TITLE</w:t>
              <w:noBreakHyphen/>
              <w:t>ABS</w:t>
              <w:noBreakHyphen/>
              <w:t>KEY(“antimicrob* surface*”) OR TITLE</w:t>
              <w:noBreakHyphen/>
              <w:t>ABS</w:t>
              <w:noBreakHyphen/>
              <w:t>KEY(“antibact* coat*”) OR TITLE-ABS-KEY(“antibact* surface*”) OR TITLE-ABS-KEY(“biocid* coat*”) OR TITLE-ABS-KEY(“biocid* surface*”) OR TITLE</w:t>
              <w:noBreakHyphen/>
              <w:t>ABS-KEY(“antibiof* coat*”) OR TITLE</w:t>
              <w:noBreakHyphen/>
              <w:t>ABS-KEY(“antibiof* surface*”) OR TITLE</w:t>
              <w:noBreakHyphen/>
              <w:t>ABS-KEY(“antivir* coat*”) OR TITLE</w:t>
              <w:noBreakHyphen/>
              <w:t>ABS-KEY(“antivir* surface*”)  OR TITLE</w:t>
              <w:noBreakHyphen/>
              <w:t>ABS-KEY(“antifung* coat*”) OR TITLE</w:t>
              <w:noBreakHyphen/>
              <w:t xml:space="preserve">ABS-KEY(“antifung* surface*”) OR TITLE-ABS-KEY(“antifoul* coat*”) OR TITLE-ABS-KEY(“antifoul* surface*”)) AND DOCTYPE( ar ) AND  ( TITLE-ABS-KEY ( chitosan ) ) 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olymers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TITLE-ABS-KEY ( copolymer*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“antimicrob* coat*”) OR TITLE</w:t>
              <w:noBreakHyphen/>
              <w:t>ABS</w:t>
              <w:noBreakHyphen/>
              <w:t>KEY(“antimicrob* surface*”) OR TITLE</w:t>
              <w:noBreakHyphen/>
              <w:t>ABS</w:t>
              <w:noBreakHyphen/>
              <w:t>KEY(“antibact* coat*”) OR TITLE-ABS-KEY(“antibact* surface*”) OR TITLE-ABS-KEY(“biocid* coat*”) OR TITLE-ABS-KEY(“biocid* surface*”) OR TITLE</w:t>
              <w:noBreakHyphen/>
              <w:t>ABS-KEY(“antibiof* coat*”) OR TITLE</w:t>
              <w:noBreakHyphen/>
              <w:t>ABS-KEY(“antibiof* surface*”) OR TITLE</w:t>
              <w:noBreakHyphen/>
              <w:t>ABS-KEY(“antivir* coat*”) OR TITLE</w:t>
              <w:noBreakHyphen/>
              <w:t>ABS-KEY(“antivir* surface*”)  OR TITLE</w:t>
              <w:noBreakHyphen/>
              <w:t>ABS-KEY(“antifung* coat*”) OR TITLE</w:t>
              <w:noBreakHyphen/>
              <w:t xml:space="preserve">ABS-KEY(“antifung* surface*”) OR TITLE-ABS-KEY(“antifoul* coat*”) OR TITLE-ABS-KEY(“antifoul* surface*”)) AND DOCTYPE( ar ) AND  ( TITLE-ABS-KEY ( “copper*” )  OR  TITLE-ABS-KEY ( cu )  OR  TITLE-ABS-KEY ( cuo ) ) 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x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 xml:space="preserve">ABS-KEY("antifung* surface*") OR TITLE-ABS-KEY("antifoul* coat*") OR TITLE-ABS-KEY("antifoul* surface*")) AND DOCTYPE( ar ) AND  ( TITLE-ABS-KEY ( "copper ox*" )  OR  TITLE-ABS-KEY ( cuo ) ) 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al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 TITLE-ABS-KEY ( metal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aternary ammonium compounds</w:t>
            </w:r>
          </w:p>
        </w:tc>
        <w:tc>
          <w:tcPr>
            <w:tcW w:w="7935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 xml:space="preserve">AND  ( TITLE-ABS-KEY ( "quaternary ammonium" ) ) 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es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 TITLE-ABS-KEY ( peptide*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ethylene glycol (PEG)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 TITLE-ABS-KEY ( peg )  OR  TITLE-ABS-KEY ( "polyethylene glycol*"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lica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AND  ( TITLE-ABS-KEY ( silica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licon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AND  ( TITLE-ABS-KEY ( silicon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licone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 AND  ( TITLE-ABS-KEY ( silicone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inless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 TITLE-ABS-KEY ( stainless* ) )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</w:t>
            </w:r>
          </w:p>
        </w:tc>
        <w:tc>
          <w:tcPr>
            <w:tcW w:w="7935" w:type="dxa"/>
            <w:tcBorders>
              <w:top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 xml:space="preserve">ABS-KEY("antifung* surface*") OR TITLE-ABS-KEY("antifoul* coat*") OR TITLE-ABS-KEY("antifoul* surface*")) AND DOCTYPE( ar )  AND  ( TITLE-ABS-KEY ( titanium )  OR  TITLE-ABS-KEY ( ti )  OR  TITLE-ABS-KEY ( tio2 )  OR  TITLE-ABS-KEY ( titania ) ) 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O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 xml:space="preserve">AND  ( TITLE-ABS-KEY ( "titanium diox*" )  OR  TITLE-ABS-KEY ( tio2 )  OR  TITLE-ABS-KEY ( titania ) ) 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 xml:space="preserve">AND  ( TITLE-ABS-KEY ( zinc )  OR  TITLE-ABS-KEY ( zn )  OR  TITLE-ABS-KEY ( zno ) ) </w:t>
            </w:r>
          </w:p>
        </w:tc>
      </w:tr>
      <w:tr>
        <w:trPr>
          <w:trHeight w:val="284" w:hRule="atLeast"/>
        </w:trPr>
        <w:tc>
          <w:tcPr>
            <w:tcW w:w="135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nO</w:t>
            </w:r>
          </w:p>
        </w:tc>
        <w:tc>
          <w:tcPr>
            <w:tcW w:w="79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 xml:space="preserve">ABS-KEY("antifung* surface*") OR TITLE-ABS-KEY("antifoul* coat*") OR TITLE-ABS-KEY("antifoul* surface*")) AND DOCTYPE( ar ) AND  ( TITLE-ABS-KEY ( "zinc ox*" )  OR  TITLE-ABS-KEY ( zno ) ) </w:t>
            </w:r>
          </w:p>
        </w:tc>
      </w:tr>
    </w:tbl>
    <w:p>
      <w:pPr>
        <w:pStyle w:val="Normal"/>
        <w:rPr>
          <w:lang w:val="en-US" w:eastAsia="de-DE" w:bidi="en-US"/>
        </w:rPr>
      </w:pPr>
      <w:r>
        <w:rPr>
          <w:lang w:val="en-US" w:eastAsia="de-DE" w:bidi="en-US"/>
        </w:rPr>
      </w:r>
    </w:p>
    <w:p>
      <w:pPr>
        <w:pStyle w:val="MDPI41tablecaption"/>
        <w:spacing w:before="0" w:after="120"/>
        <w:jc w:val="center"/>
        <w:rPr/>
      </w:pPr>
      <w:r>
        <w:rPr>
          <w:rFonts w:cs="Times New Roman" w:ascii="Times New Roman" w:hAnsi="Times New Roman"/>
          <w:b/>
          <w:sz w:val="24"/>
        </w:rPr>
        <w:t>Table S3.</w:t>
      </w:r>
      <w:r>
        <w:rPr>
          <w:rFonts w:cs="Times New Roman" w:ascii="Times New Roman" w:hAnsi="Times New Roman"/>
          <w:sz w:val="24"/>
        </w:rPr>
        <w:t xml:space="preserve"> Search phrases used in literature search in Scopus database for selection of papers discussing environment-related aspects</w:t>
      </w:r>
      <w:r>
        <w:rPr/>
        <w:t>.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7630"/>
      </w:tblGrid>
      <w:tr>
        <w:trPr>
          <w:tblHeader w:val="true"/>
          <w:trHeight w:val="284" w:hRule="atLeast"/>
          <w:cantSplit w:val="true"/>
        </w:trPr>
        <w:tc>
          <w:tcPr>
            <w:tcW w:w="165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hrase retrieved by phrase analysis of Title-ABS-KEY of total amount of papers</w:t>
            </w:r>
          </w:p>
        </w:tc>
        <w:tc>
          <w:tcPr>
            <w:tcW w:w="76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arch phrase</w:t>
            </w:r>
          </w:p>
        </w:tc>
      </w:tr>
      <w:tr>
        <w:trPr>
          <w:trHeight w:val="284" w:hRule="atLeast"/>
        </w:trPr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GB"/>
              </w:rPr>
              <w:t>environmentally friendly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 TITLE-ABS-KEY ( "environmentally friendly"))</w:t>
            </w:r>
          </w:p>
        </w:tc>
      </w:tr>
      <w:tr>
        <w:trPr>
          <w:trHeight w:val="284" w:hRule="atLeast"/>
        </w:trPr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GB"/>
              </w:rPr>
              <w:t>environmentally benign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 TITLE-ABS-KEY ( "environmentally benign"))</w:t>
            </w:r>
          </w:p>
        </w:tc>
      </w:tr>
      <w:tr>
        <w:trPr>
          <w:trHeight w:val="284" w:hRule="atLeast"/>
        </w:trPr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GB"/>
              </w:rPr>
              <w:t>environmental impact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 TITLE-ABS-KEY ( "environmental impact"))</w:t>
            </w:r>
          </w:p>
        </w:tc>
      </w:tr>
      <w:tr>
        <w:trPr>
          <w:trHeight w:val="284" w:hRule="atLeast"/>
        </w:trPr>
        <w:tc>
          <w:tcPr>
            <w:tcW w:w="165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en-GB"/>
              </w:rPr>
              <w:t>low toxicity</w:t>
            </w:r>
          </w:p>
        </w:tc>
        <w:tc>
          <w:tcPr>
            <w:tcW w:w="763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DPI42tablebody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TITLE-ABS-KEY("antimicrob* coat*") OR TITLE</w:t>
              <w:noBreakHyphen/>
              <w:t>ABS</w:t>
              <w:noBreakHyphen/>
              <w:t>KEY("antimicrob* surface*") OR TITLE</w:t>
              <w:noBreakHyphen/>
              <w:t>ABS</w:t>
              <w:noBreakHyphen/>
              <w:t>KEY("antibact* coat*") OR TITLE-ABS-KEY("antibact* surface*") OR TITLE-ABS-KEY("biocid* coat*") OR TITLE-ABS-KEY("biocid* surface*") OR TITLE</w:t>
              <w:noBreakHyphen/>
              <w:t>ABS-KEY("antibiof* coat*") OR TITLE</w:t>
              <w:noBreakHyphen/>
              <w:t>ABS-KEY("antibiof* surface*") OR TITLE</w:t>
              <w:noBreakHyphen/>
              <w:t>ABS-KEY("antivir* coat*") OR TITLE</w:t>
              <w:noBreakHyphen/>
              <w:t>ABS-KEY("antivir* surface*")  OR TITLE</w:t>
              <w:noBreakHyphen/>
              <w:t>ABS-KEY("antifung* coat*") OR TITLE</w:t>
              <w:noBreakHyphen/>
              <w:t>ABS-KEY("antifung* surface*") OR TITLE-ABS-KEY("antifoul* coat*") OR TITLE-ABS-KEY("antifoul* surface*")) AND DOCTYPE( ar ) AND  ( TITLE-ABS-KEY ( "low toxicity"))</w:t>
            </w:r>
          </w:p>
        </w:tc>
      </w:tr>
    </w:tbl>
    <w:p>
      <w:pPr>
        <w:pStyle w:val="Normal"/>
        <w:spacing w:before="0" w:after="200"/>
        <w:rPr>
          <w:lang w:val="en-US" w:eastAsia="de-DE" w:bidi="en-US"/>
        </w:rPr>
      </w:pPr>
      <w:r>
        <w:rPr>
          <w:lang w:val="en-US" w:eastAsia="de-DE" w:bidi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56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MDPI14history"/>
    <w:qFormat/>
    <w:pPr>
      <w:snapToGrid w:val="false"/>
      <w:spacing w:lineRule="atLeast" w:line="260" w:before="0" w:after="12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 w:before="0" w:after="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val="en-US" w:bidi="en-US"/>
    </w:rPr>
  </w:style>
  <w:style w:type="paragraph" w:styleId="MDPI11articletype">
    <w:name w:val="MDPI_1.1_article_type"/>
    <w:basedOn w:val="Normal"/>
    <w:next w:val="MDPI12title"/>
    <w:qFormat/>
    <w:pPr>
      <w:snapToGrid w:val="false"/>
      <w:spacing w:lineRule="auto" w:line="240" w:before="240" w:after="0"/>
    </w:pPr>
    <w:rPr>
      <w:rFonts w:ascii="Palatino Linotype" w:hAnsi="Palatino Linotype" w:eastAsia="Times New Roman" w:cs="Palatino Linotype"/>
      <w:i/>
      <w:color w:val="000000"/>
      <w:sz w:val="20"/>
      <w:lang w:val="en-US" w:bidi="en-US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lang w:val="en-US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Normal"/>
    <w:qFormat/>
    <w:pPr>
      <w:spacing w:before="0" w:after="120"/>
      <w:ind w:left="0" w:right="0" w:hanging="0"/>
    </w:pPr>
    <w:rPr/>
  </w:style>
  <w:style w:type="paragraph" w:styleId="CommentText">
    <w:name w:val="Comment Text"/>
    <w:basedOn w:val="Normal"/>
    <w:qFormat/>
    <w:pPr>
      <w:spacing w:lineRule="auto" w:line="256" w:before="0" w:after="16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ne.kahru@kbfi.e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2T13:45:00Z</dcterms:created>
  <dc:creator>Katre Juganson</dc:creator>
  <dc:description/>
  <cp:keywords/>
  <dc:language>en-US</dc:language>
  <cp:lastModifiedBy>Katre Juganson</cp:lastModifiedBy>
  <dcterms:modified xsi:type="dcterms:W3CDTF">2018-12-02T13:45:00Z</dcterms:modified>
  <cp:revision>2</cp:revision>
  <dc:subject/>
  <dc:title/>
</cp:coreProperties>
</file>